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85C8D" w14:textId="43EBBDDB" w:rsidR="00B95AA1" w:rsidRDefault="00F1758D">
      <w:r>
        <w:t xml:space="preserve">Additional File 1. </w:t>
      </w:r>
      <w:r w:rsidR="00331CB8">
        <w:t>Summary description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417"/>
        <w:gridCol w:w="2544"/>
        <w:gridCol w:w="1701"/>
        <w:gridCol w:w="1559"/>
      </w:tblGrid>
      <w:tr w:rsidR="001A2D63" w14:paraId="484C69B0" w14:textId="77777777" w:rsidTr="001A2D63">
        <w:tc>
          <w:tcPr>
            <w:tcW w:w="1279" w:type="dxa"/>
          </w:tcPr>
          <w:p w14:paraId="2832A30E" w14:textId="2A53D8AE" w:rsidR="001A2D63" w:rsidRDefault="001A2D63">
            <w:r>
              <w:t xml:space="preserve">Participants </w:t>
            </w:r>
          </w:p>
        </w:tc>
        <w:tc>
          <w:tcPr>
            <w:tcW w:w="1417" w:type="dxa"/>
          </w:tcPr>
          <w:p w14:paraId="3C816E39" w14:textId="74AC6221" w:rsidR="001A2D63" w:rsidRDefault="001A2D63">
            <w:r>
              <w:t>Identity</w:t>
            </w:r>
          </w:p>
        </w:tc>
        <w:tc>
          <w:tcPr>
            <w:tcW w:w="2544" w:type="dxa"/>
          </w:tcPr>
          <w:p w14:paraId="4C6E4B09" w14:textId="143D77D0" w:rsidR="001A2D63" w:rsidRDefault="001A2D63">
            <w:r>
              <w:t>Age (years) during the study year in 2022</w:t>
            </w:r>
          </w:p>
        </w:tc>
        <w:tc>
          <w:tcPr>
            <w:tcW w:w="1701" w:type="dxa"/>
          </w:tcPr>
          <w:p w14:paraId="3E41794D" w14:textId="237F5E68" w:rsidR="001A2D63" w:rsidRDefault="001A2D63">
            <w:r>
              <w:t>Main occupation</w:t>
            </w:r>
          </w:p>
        </w:tc>
        <w:tc>
          <w:tcPr>
            <w:tcW w:w="1559" w:type="dxa"/>
          </w:tcPr>
          <w:p w14:paraId="11C1865D" w14:textId="0F34B0AB" w:rsidR="001A2D63" w:rsidRDefault="001A2D63">
            <w:r>
              <w:t>History of malaria infection</w:t>
            </w:r>
          </w:p>
        </w:tc>
      </w:tr>
      <w:tr w:rsidR="001A2D63" w14:paraId="2EDCD9CA" w14:textId="77777777" w:rsidTr="001A2D63">
        <w:tc>
          <w:tcPr>
            <w:tcW w:w="1279" w:type="dxa"/>
          </w:tcPr>
          <w:p w14:paraId="2620C3F5" w14:textId="17A1EC49" w:rsidR="001A2D63" w:rsidRDefault="001A2D63">
            <w:r>
              <w:t xml:space="preserve">Kampung </w:t>
            </w:r>
            <w:proofErr w:type="spellStart"/>
            <w:r>
              <w:t>Manduri</w:t>
            </w:r>
            <w:proofErr w:type="spellEnd"/>
          </w:p>
        </w:tc>
        <w:tc>
          <w:tcPr>
            <w:tcW w:w="1417" w:type="dxa"/>
          </w:tcPr>
          <w:p w14:paraId="520A6286" w14:textId="77777777" w:rsidR="001A2D63" w:rsidRDefault="001A2D63"/>
        </w:tc>
        <w:tc>
          <w:tcPr>
            <w:tcW w:w="2544" w:type="dxa"/>
          </w:tcPr>
          <w:p w14:paraId="73729B53" w14:textId="77777777" w:rsidR="001A2D63" w:rsidRDefault="001A2D63"/>
        </w:tc>
        <w:tc>
          <w:tcPr>
            <w:tcW w:w="1701" w:type="dxa"/>
          </w:tcPr>
          <w:p w14:paraId="0EBDA788" w14:textId="77777777" w:rsidR="001A2D63" w:rsidRDefault="001A2D63"/>
        </w:tc>
        <w:tc>
          <w:tcPr>
            <w:tcW w:w="1559" w:type="dxa"/>
          </w:tcPr>
          <w:p w14:paraId="0F8650F7" w14:textId="77777777" w:rsidR="001A2D63" w:rsidRDefault="001A2D63"/>
        </w:tc>
      </w:tr>
      <w:tr w:rsidR="001A2D63" w14:paraId="15891A25" w14:textId="77777777" w:rsidTr="001A2D63">
        <w:tc>
          <w:tcPr>
            <w:tcW w:w="1279" w:type="dxa"/>
          </w:tcPr>
          <w:p w14:paraId="369D7B07" w14:textId="7C8C4DB9" w:rsidR="001A2D63" w:rsidRDefault="001A2D63">
            <w:r>
              <w:t>1</w:t>
            </w:r>
          </w:p>
        </w:tc>
        <w:tc>
          <w:tcPr>
            <w:tcW w:w="1417" w:type="dxa"/>
          </w:tcPr>
          <w:p w14:paraId="367F5EDA" w14:textId="38483423" w:rsidR="001A2D63" w:rsidRDefault="001A2D63">
            <w:r>
              <w:t>KM001</w:t>
            </w:r>
          </w:p>
        </w:tc>
        <w:tc>
          <w:tcPr>
            <w:tcW w:w="2544" w:type="dxa"/>
          </w:tcPr>
          <w:p w14:paraId="4F66A9D6" w14:textId="716815FC" w:rsidR="001A2D63" w:rsidRDefault="001A2D63">
            <w:r>
              <w:t>55</w:t>
            </w:r>
          </w:p>
        </w:tc>
        <w:tc>
          <w:tcPr>
            <w:tcW w:w="1701" w:type="dxa"/>
          </w:tcPr>
          <w:p w14:paraId="308E4C03" w14:textId="2A35216C" w:rsidR="001A2D63" w:rsidRDefault="001A2D63">
            <w:r>
              <w:t>Farmer</w:t>
            </w:r>
          </w:p>
        </w:tc>
        <w:tc>
          <w:tcPr>
            <w:tcW w:w="1559" w:type="dxa"/>
          </w:tcPr>
          <w:p w14:paraId="48739788" w14:textId="4D03E038" w:rsidR="001A2D63" w:rsidRDefault="001A2D63">
            <w:r>
              <w:t>No</w:t>
            </w:r>
          </w:p>
        </w:tc>
      </w:tr>
      <w:tr w:rsidR="001A2D63" w14:paraId="6B3B6C6D" w14:textId="77777777" w:rsidTr="001A2D63">
        <w:tc>
          <w:tcPr>
            <w:tcW w:w="1279" w:type="dxa"/>
          </w:tcPr>
          <w:p w14:paraId="6AEB94D2" w14:textId="2D8EA659" w:rsidR="001A2D63" w:rsidRDefault="001A2D63">
            <w:r>
              <w:t>2</w:t>
            </w:r>
          </w:p>
        </w:tc>
        <w:tc>
          <w:tcPr>
            <w:tcW w:w="1417" w:type="dxa"/>
          </w:tcPr>
          <w:p w14:paraId="47BCB9D5" w14:textId="5D63EF84" w:rsidR="001A2D63" w:rsidRDefault="001A2D63">
            <w:r>
              <w:t>KM002</w:t>
            </w:r>
          </w:p>
        </w:tc>
        <w:tc>
          <w:tcPr>
            <w:tcW w:w="2544" w:type="dxa"/>
          </w:tcPr>
          <w:p w14:paraId="2E3209A8" w14:textId="71D9B6B3" w:rsidR="001A2D63" w:rsidRDefault="001A2D63">
            <w:r>
              <w:t>40</w:t>
            </w:r>
          </w:p>
        </w:tc>
        <w:tc>
          <w:tcPr>
            <w:tcW w:w="1701" w:type="dxa"/>
          </w:tcPr>
          <w:p w14:paraId="50A92D60" w14:textId="4399E59A" w:rsidR="001A2D63" w:rsidRDefault="001A2D63">
            <w:r>
              <w:t>Farmer</w:t>
            </w:r>
          </w:p>
        </w:tc>
        <w:tc>
          <w:tcPr>
            <w:tcW w:w="1559" w:type="dxa"/>
          </w:tcPr>
          <w:p w14:paraId="4C336877" w14:textId="6CBC7BEB" w:rsidR="001A2D63" w:rsidRDefault="001A2D63">
            <w:r>
              <w:t>Yes</w:t>
            </w:r>
          </w:p>
        </w:tc>
      </w:tr>
      <w:tr w:rsidR="001A2D63" w14:paraId="40C486DA" w14:textId="77777777" w:rsidTr="001A2D63">
        <w:tc>
          <w:tcPr>
            <w:tcW w:w="1279" w:type="dxa"/>
          </w:tcPr>
          <w:p w14:paraId="5E444BAD" w14:textId="54906CC9" w:rsidR="001A2D63" w:rsidRDefault="001A2D63">
            <w:r>
              <w:t>3</w:t>
            </w:r>
          </w:p>
        </w:tc>
        <w:tc>
          <w:tcPr>
            <w:tcW w:w="1417" w:type="dxa"/>
          </w:tcPr>
          <w:p w14:paraId="61BB9193" w14:textId="202856BE" w:rsidR="001A2D63" w:rsidRDefault="001A2D63">
            <w:r>
              <w:t>KM003</w:t>
            </w:r>
          </w:p>
        </w:tc>
        <w:tc>
          <w:tcPr>
            <w:tcW w:w="2544" w:type="dxa"/>
          </w:tcPr>
          <w:p w14:paraId="73CC9788" w14:textId="34518098" w:rsidR="001A2D63" w:rsidRDefault="001A2D63">
            <w:r>
              <w:t>33</w:t>
            </w:r>
          </w:p>
        </w:tc>
        <w:tc>
          <w:tcPr>
            <w:tcW w:w="1701" w:type="dxa"/>
          </w:tcPr>
          <w:p w14:paraId="0ADE222A" w14:textId="3EB84365" w:rsidR="001A2D63" w:rsidRDefault="001A2D63">
            <w:r>
              <w:t>Housewife</w:t>
            </w:r>
          </w:p>
        </w:tc>
        <w:tc>
          <w:tcPr>
            <w:tcW w:w="1559" w:type="dxa"/>
          </w:tcPr>
          <w:p w14:paraId="26630BB3" w14:textId="6B411953" w:rsidR="001A2D63" w:rsidRDefault="001A2D63">
            <w:r>
              <w:t>No</w:t>
            </w:r>
          </w:p>
        </w:tc>
      </w:tr>
      <w:tr w:rsidR="001A2D63" w14:paraId="7AFA447E" w14:textId="77777777" w:rsidTr="001A2D63">
        <w:tc>
          <w:tcPr>
            <w:tcW w:w="1279" w:type="dxa"/>
          </w:tcPr>
          <w:p w14:paraId="1F28D0E5" w14:textId="43AA4DA9" w:rsidR="001A2D63" w:rsidRDefault="001A2D63">
            <w:r>
              <w:t>4</w:t>
            </w:r>
          </w:p>
        </w:tc>
        <w:tc>
          <w:tcPr>
            <w:tcW w:w="1417" w:type="dxa"/>
          </w:tcPr>
          <w:p w14:paraId="4E763535" w14:textId="74F4C644" w:rsidR="001A2D63" w:rsidRDefault="001A2D63">
            <w:r>
              <w:t>KM004</w:t>
            </w:r>
          </w:p>
        </w:tc>
        <w:tc>
          <w:tcPr>
            <w:tcW w:w="2544" w:type="dxa"/>
          </w:tcPr>
          <w:p w14:paraId="27E40E31" w14:textId="3C765E53" w:rsidR="001A2D63" w:rsidRDefault="001A2D63">
            <w:r>
              <w:t>21</w:t>
            </w:r>
          </w:p>
        </w:tc>
        <w:tc>
          <w:tcPr>
            <w:tcW w:w="1701" w:type="dxa"/>
          </w:tcPr>
          <w:p w14:paraId="730142C4" w14:textId="735B8DC0" w:rsidR="001A2D63" w:rsidRDefault="001A2D63">
            <w:r>
              <w:t>Unemployed</w:t>
            </w:r>
          </w:p>
        </w:tc>
        <w:tc>
          <w:tcPr>
            <w:tcW w:w="1559" w:type="dxa"/>
          </w:tcPr>
          <w:p w14:paraId="3B34FDD2" w14:textId="25AC6FD7" w:rsidR="001A2D63" w:rsidRDefault="001A2D63">
            <w:r>
              <w:t>No</w:t>
            </w:r>
          </w:p>
        </w:tc>
      </w:tr>
      <w:tr w:rsidR="001A2D63" w14:paraId="2581996D" w14:textId="77777777" w:rsidTr="001A2D63">
        <w:tc>
          <w:tcPr>
            <w:tcW w:w="1279" w:type="dxa"/>
          </w:tcPr>
          <w:p w14:paraId="4000A3B0" w14:textId="777222C9" w:rsidR="001A2D63" w:rsidRDefault="001A2D63">
            <w:r>
              <w:t>5</w:t>
            </w:r>
          </w:p>
        </w:tc>
        <w:tc>
          <w:tcPr>
            <w:tcW w:w="1417" w:type="dxa"/>
          </w:tcPr>
          <w:p w14:paraId="6E22827E" w14:textId="0050DA3D" w:rsidR="001A2D63" w:rsidRDefault="001A2D63">
            <w:r>
              <w:t>KM005</w:t>
            </w:r>
          </w:p>
        </w:tc>
        <w:tc>
          <w:tcPr>
            <w:tcW w:w="2544" w:type="dxa"/>
          </w:tcPr>
          <w:p w14:paraId="3CF50B31" w14:textId="3FFE1F39" w:rsidR="001A2D63" w:rsidRDefault="001A2D63">
            <w:r>
              <w:t>32</w:t>
            </w:r>
          </w:p>
        </w:tc>
        <w:tc>
          <w:tcPr>
            <w:tcW w:w="1701" w:type="dxa"/>
          </w:tcPr>
          <w:p w14:paraId="1FBB348A" w14:textId="1A5CDB76" w:rsidR="001A2D63" w:rsidRDefault="001A2D63">
            <w:r>
              <w:t>Farmer</w:t>
            </w:r>
          </w:p>
        </w:tc>
        <w:tc>
          <w:tcPr>
            <w:tcW w:w="1559" w:type="dxa"/>
          </w:tcPr>
          <w:p w14:paraId="576053F4" w14:textId="3C70CD31" w:rsidR="001A2D63" w:rsidRDefault="001A2D63">
            <w:r>
              <w:t>No</w:t>
            </w:r>
          </w:p>
        </w:tc>
      </w:tr>
      <w:tr w:rsidR="001A2D63" w14:paraId="2E790DD5" w14:textId="77777777" w:rsidTr="001A2D63">
        <w:tc>
          <w:tcPr>
            <w:tcW w:w="1279" w:type="dxa"/>
          </w:tcPr>
          <w:p w14:paraId="20725712" w14:textId="70AD636A" w:rsidR="001A2D63" w:rsidRDefault="001A2D63">
            <w:r>
              <w:t>6</w:t>
            </w:r>
          </w:p>
        </w:tc>
        <w:tc>
          <w:tcPr>
            <w:tcW w:w="1417" w:type="dxa"/>
          </w:tcPr>
          <w:p w14:paraId="77E79FA5" w14:textId="00C2BC57" w:rsidR="001A2D63" w:rsidRDefault="001A2D63">
            <w:r>
              <w:t>KM006</w:t>
            </w:r>
          </w:p>
        </w:tc>
        <w:tc>
          <w:tcPr>
            <w:tcW w:w="2544" w:type="dxa"/>
          </w:tcPr>
          <w:p w14:paraId="0BE46DDD" w14:textId="468FCB42" w:rsidR="001A2D63" w:rsidRDefault="001A2D63">
            <w:r>
              <w:t>29</w:t>
            </w:r>
          </w:p>
        </w:tc>
        <w:tc>
          <w:tcPr>
            <w:tcW w:w="1701" w:type="dxa"/>
          </w:tcPr>
          <w:p w14:paraId="55576092" w14:textId="09DBB78D" w:rsidR="001A2D63" w:rsidRDefault="001A2D63">
            <w:r>
              <w:t>Housewife</w:t>
            </w:r>
          </w:p>
        </w:tc>
        <w:tc>
          <w:tcPr>
            <w:tcW w:w="1559" w:type="dxa"/>
          </w:tcPr>
          <w:p w14:paraId="425E15D9" w14:textId="5C41A28B" w:rsidR="001A2D63" w:rsidRDefault="001A2D63">
            <w:r>
              <w:t>No</w:t>
            </w:r>
          </w:p>
        </w:tc>
      </w:tr>
      <w:tr w:rsidR="001A2D63" w14:paraId="083230A2" w14:textId="77777777" w:rsidTr="001A2D63">
        <w:tc>
          <w:tcPr>
            <w:tcW w:w="1279" w:type="dxa"/>
          </w:tcPr>
          <w:p w14:paraId="54BEB7FE" w14:textId="7B160B44" w:rsidR="001A2D63" w:rsidRDefault="001A2D63">
            <w:r>
              <w:t xml:space="preserve">Kampung </w:t>
            </w:r>
            <w:proofErr w:type="spellStart"/>
            <w:r>
              <w:t>Paradason</w:t>
            </w:r>
            <w:proofErr w:type="spellEnd"/>
          </w:p>
        </w:tc>
        <w:tc>
          <w:tcPr>
            <w:tcW w:w="1417" w:type="dxa"/>
          </w:tcPr>
          <w:p w14:paraId="33A55D3F" w14:textId="77777777" w:rsidR="001A2D63" w:rsidRDefault="001A2D63"/>
        </w:tc>
        <w:tc>
          <w:tcPr>
            <w:tcW w:w="2544" w:type="dxa"/>
          </w:tcPr>
          <w:p w14:paraId="69F708C9" w14:textId="77777777" w:rsidR="001A2D63" w:rsidRDefault="001A2D63"/>
        </w:tc>
        <w:tc>
          <w:tcPr>
            <w:tcW w:w="1701" w:type="dxa"/>
          </w:tcPr>
          <w:p w14:paraId="4518EB20" w14:textId="77777777" w:rsidR="001A2D63" w:rsidRDefault="001A2D63"/>
        </w:tc>
        <w:tc>
          <w:tcPr>
            <w:tcW w:w="1559" w:type="dxa"/>
          </w:tcPr>
          <w:p w14:paraId="6800F7E0" w14:textId="77777777" w:rsidR="001A2D63" w:rsidRDefault="001A2D63"/>
        </w:tc>
      </w:tr>
      <w:tr w:rsidR="001A2D63" w14:paraId="462D8D09" w14:textId="77777777" w:rsidTr="001A2D63">
        <w:tc>
          <w:tcPr>
            <w:tcW w:w="1279" w:type="dxa"/>
          </w:tcPr>
          <w:p w14:paraId="4BDEDBE3" w14:textId="46CBD703" w:rsidR="001A2D63" w:rsidRDefault="001A2D63">
            <w:r>
              <w:t>1</w:t>
            </w:r>
          </w:p>
        </w:tc>
        <w:tc>
          <w:tcPr>
            <w:tcW w:w="1417" w:type="dxa"/>
          </w:tcPr>
          <w:p w14:paraId="3E1FC151" w14:textId="02306C53" w:rsidR="001A2D63" w:rsidRDefault="001A2D63">
            <w:r>
              <w:t>KP001</w:t>
            </w:r>
          </w:p>
        </w:tc>
        <w:tc>
          <w:tcPr>
            <w:tcW w:w="2544" w:type="dxa"/>
          </w:tcPr>
          <w:p w14:paraId="63481FCF" w14:textId="0BF0D661" w:rsidR="001A2D63" w:rsidRDefault="001A2D63">
            <w:r>
              <w:t>40</w:t>
            </w:r>
          </w:p>
        </w:tc>
        <w:tc>
          <w:tcPr>
            <w:tcW w:w="1701" w:type="dxa"/>
          </w:tcPr>
          <w:p w14:paraId="51EBFC2C" w14:textId="77C479DA" w:rsidR="001A2D63" w:rsidRDefault="001A2D63">
            <w:r>
              <w:t>Farmer</w:t>
            </w:r>
          </w:p>
        </w:tc>
        <w:tc>
          <w:tcPr>
            <w:tcW w:w="1559" w:type="dxa"/>
          </w:tcPr>
          <w:p w14:paraId="65C15D84" w14:textId="21ADB01A" w:rsidR="001A2D63" w:rsidRDefault="001A2D63">
            <w:r>
              <w:t>No</w:t>
            </w:r>
          </w:p>
        </w:tc>
      </w:tr>
      <w:tr w:rsidR="001A2D63" w14:paraId="3FD014D7" w14:textId="77777777" w:rsidTr="001A2D63">
        <w:tc>
          <w:tcPr>
            <w:tcW w:w="1279" w:type="dxa"/>
          </w:tcPr>
          <w:p w14:paraId="6DBF2663" w14:textId="15047186" w:rsidR="001A2D63" w:rsidRDefault="001A2D63">
            <w:r>
              <w:t>2</w:t>
            </w:r>
          </w:p>
        </w:tc>
        <w:tc>
          <w:tcPr>
            <w:tcW w:w="1417" w:type="dxa"/>
          </w:tcPr>
          <w:p w14:paraId="0A66971F" w14:textId="59BAE4EC" w:rsidR="001A2D63" w:rsidRDefault="001A2D63">
            <w:r>
              <w:t>KP002</w:t>
            </w:r>
          </w:p>
        </w:tc>
        <w:tc>
          <w:tcPr>
            <w:tcW w:w="2544" w:type="dxa"/>
          </w:tcPr>
          <w:p w14:paraId="1CC04712" w14:textId="57EB4610" w:rsidR="001A2D63" w:rsidRDefault="001A2D63">
            <w:r>
              <w:t>41</w:t>
            </w:r>
          </w:p>
        </w:tc>
        <w:tc>
          <w:tcPr>
            <w:tcW w:w="1701" w:type="dxa"/>
          </w:tcPr>
          <w:p w14:paraId="3CE96D0F" w14:textId="1E1E06FA" w:rsidR="001A2D63" w:rsidRDefault="001A2D63">
            <w:r>
              <w:t>Farmer</w:t>
            </w:r>
          </w:p>
        </w:tc>
        <w:tc>
          <w:tcPr>
            <w:tcW w:w="1559" w:type="dxa"/>
          </w:tcPr>
          <w:p w14:paraId="2A48A433" w14:textId="530F2716" w:rsidR="001A2D63" w:rsidRDefault="001A2D63">
            <w:r>
              <w:t>Yes</w:t>
            </w:r>
          </w:p>
        </w:tc>
      </w:tr>
      <w:tr w:rsidR="001A2D63" w14:paraId="32EEA4FE" w14:textId="77777777" w:rsidTr="001A2D63">
        <w:tc>
          <w:tcPr>
            <w:tcW w:w="1279" w:type="dxa"/>
          </w:tcPr>
          <w:p w14:paraId="36E0BC5B" w14:textId="27C74D34" w:rsidR="001A2D63" w:rsidRDefault="001A2D63">
            <w:r>
              <w:t>3</w:t>
            </w:r>
          </w:p>
        </w:tc>
        <w:tc>
          <w:tcPr>
            <w:tcW w:w="1417" w:type="dxa"/>
          </w:tcPr>
          <w:p w14:paraId="35B1FBBB" w14:textId="3E953027" w:rsidR="001A2D63" w:rsidRDefault="001A2D63">
            <w:r>
              <w:t>KP003</w:t>
            </w:r>
          </w:p>
        </w:tc>
        <w:tc>
          <w:tcPr>
            <w:tcW w:w="2544" w:type="dxa"/>
          </w:tcPr>
          <w:p w14:paraId="0813009D" w14:textId="2AF288FE" w:rsidR="001A2D63" w:rsidRDefault="001A2D63">
            <w:r>
              <w:t>22</w:t>
            </w:r>
          </w:p>
        </w:tc>
        <w:tc>
          <w:tcPr>
            <w:tcW w:w="1701" w:type="dxa"/>
          </w:tcPr>
          <w:p w14:paraId="38712700" w14:textId="09565968" w:rsidR="001A2D63" w:rsidRDefault="001A2D63">
            <w:r>
              <w:t>Housewife</w:t>
            </w:r>
          </w:p>
        </w:tc>
        <w:tc>
          <w:tcPr>
            <w:tcW w:w="1559" w:type="dxa"/>
          </w:tcPr>
          <w:p w14:paraId="49D6079B" w14:textId="6D0AFFDA" w:rsidR="001A2D63" w:rsidRDefault="001A2D63">
            <w:r>
              <w:t>Yes</w:t>
            </w:r>
          </w:p>
        </w:tc>
      </w:tr>
      <w:tr w:rsidR="001A2D63" w14:paraId="79DBBFBB" w14:textId="77777777" w:rsidTr="001A2D63">
        <w:tc>
          <w:tcPr>
            <w:tcW w:w="1279" w:type="dxa"/>
          </w:tcPr>
          <w:p w14:paraId="17625E3E" w14:textId="6504A69D" w:rsidR="001A2D63" w:rsidRDefault="001A2D63">
            <w:r>
              <w:t>4</w:t>
            </w:r>
          </w:p>
        </w:tc>
        <w:tc>
          <w:tcPr>
            <w:tcW w:w="1417" w:type="dxa"/>
          </w:tcPr>
          <w:p w14:paraId="33C61DEE" w14:textId="27DC1944" w:rsidR="001A2D63" w:rsidRDefault="001A2D63">
            <w:r>
              <w:t>KP004</w:t>
            </w:r>
          </w:p>
        </w:tc>
        <w:tc>
          <w:tcPr>
            <w:tcW w:w="2544" w:type="dxa"/>
          </w:tcPr>
          <w:p w14:paraId="52771025" w14:textId="471E96DE" w:rsidR="001A2D63" w:rsidRDefault="001A2D63">
            <w:r>
              <w:t>24</w:t>
            </w:r>
          </w:p>
        </w:tc>
        <w:tc>
          <w:tcPr>
            <w:tcW w:w="1701" w:type="dxa"/>
          </w:tcPr>
          <w:p w14:paraId="46068F2D" w14:textId="27B2A59D" w:rsidR="001A2D63" w:rsidRDefault="001A2D63">
            <w:r>
              <w:t>Housewife</w:t>
            </w:r>
          </w:p>
        </w:tc>
        <w:tc>
          <w:tcPr>
            <w:tcW w:w="1559" w:type="dxa"/>
          </w:tcPr>
          <w:p w14:paraId="5DE01D95" w14:textId="3A7404D8" w:rsidR="001A2D63" w:rsidRDefault="001A2D63">
            <w:r>
              <w:t>No</w:t>
            </w:r>
          </w:p>
        </w:tc>
      </w:tr>
      <w:tr w:rsidR="001A2D63" w14:paraId="2EC702ED" w14:textId="77777777" w:rsidTr="001A2D63">
        <w:tc>
          <w:tcPr>
            <w:tcW w:w="1279" w:type="dxa"/>
          </w:tcPr>
          <w:p w14:paraId="26D7D857" w14:textId="7AEA2A3A" w:rsidR="001A2D63" w:rsidRDefault="001A2D63">
            <w:r>
              <w:t>5</w:t>
            </w:r>
          </w:p>
        </w:tc>
        <w:tc>
          <w:tcPr>
            <w:tcW w:w="1417" w:type="dxa"/>
          </w:tcPr>
          <w:p w14:paraId="3266A587" w14:textId="5019DAAF" w:rsidR="001A2D63" w:rsidRDefault="001A2D63">
            <w:r>
              <w:t>KP005</w:t>
            </w:r>
          </w:p>
        </w:tc>
        <w:tc>
          <w:tcPr>
            <w:tcW w:w="2544" w:type="dxa"/>
          </w:tcPr>
          <w:p w14:paraId="26E8EFB4" w14:textId="04AC5BC0" w:rsidR="001A2D63" w:rsidRDefault="001A2D63">
            <w:r>
              <w:t>28</w:t>
            </w:r>
          </w:p>
        </w:tc>
        <w:tc>
          <w:tcPr>
            <w:tcW w:w="1701" w:type="dxa"/>
          </w:tcPr>
          <w:p w14:paraId="385595AF" w14:textId="2BDB5E34" w:rsidR="001A2D63" w:rsidRDefault="001A2D63">
            <w:r>
              <w:t>Farmer</w:t>
            </w:r>
          </w:p>
        </w:tc>
        <w:tc>
          <w:tcPr>
            <w:tcW w:w="1559" w:type="dxa"/>
          </w:tcPr>
          <w:p w14:paraId="593704FB" w14:textId="0D1E1E24" w:rsidR="001A2D63" w:rsidRDefault="001A2D63">
            <w:r>
              <w:t>Yes</w:t>
            </w:r>
          </w:p>
        </w:tc>
      </w:tr>
      <w:tr w:rsidR="001A2D63" w14:paraId="4924CACB" w14:textId="77777777" w:rsidTr="001A2D63">
        <w:tc>
          <w:tcPr>
            <w:tcW w:w="1279" w:type="dxa"/>
          </w:tcPr>
          <w:p w14:paraId="4C8F9CF1" w14:textId="63B10F73" w:rsidR="001A2D63" w:rsidRDefault="001A2D63">
            <w:r>
              <w:t>6</w:t>
            </w:r>
          </w:p>
        </w:tc>
        <w:tc>
          <w:tcPr>
            <w:tcW w:w="1417" w:type="dxa"/>
          </w:tcPr>
          <w:p w14:paraId="1450C95F" w14:textId="03841A09" w:rsidR="001A2D63" w:rsidRDefault="001A2D63">
            <w:r>
              <w:t>KP006</w:t>
            </w:r>
          </w:p>
        </w:tc>
        <w:tc>
          <w:tcPr>
            <w:tcW w:w="2544" w:type="dxa"/>
          </w:tcPr>
          <w:p w14:paraId="7A49FCB4" w14:textId="729E93B8" w:rsidR="001A2D63" w:rsidRDefault="001A2D63">
            <w:r>
              <w:t>27</w:t>
            </w:r>
          </w:p>
        </w:tc>
        <w:tc>
          <w:tcPr>
            <w:tcW w:w="1701" w:type="dxa"/>
          </w:tcPr>
          <w:p w14:paraId="0BDC4B56" w14:textId="246BF262" w:rsidR="001A2D63" w:rsidRDefault="001A2D63">
            <w:r>
              <w:t>Housewife</w:t>
            </w:r>
          </w:p>
        </w:tc>
        <w:tc>
          <w:tcPr>
            <w:tcW w:w="1559" w:type="dxa"/>
          </w:tcPr>
          <w:p w14:paraId="27642D26" w14:textId="0DF8DDC4" w:rsidR="001A2D63" w:rsidRDefault="001A2D63">
            <w:r>
              <w:t>No</w:t>
            </w:r>
          </w:p>
        </w:tc>
      </w:tr>
      <w:tr w:rsidR="001A2D63" w14:paraId="2481CAE8" w14:textId="77777777" w:rsidTr="001A2D63">
        <w:tc>
          <w:tcPr>
            <w:tcW w:w="1279" w:type="dxa"/>
          </w:tcPr>
          <w:p w14:paraId="77544707" w14:textId="13615922" w:rsidR="001A2D63" w:rsidRDefault="001A2D63">
            <w:r>
              <w:t xml:space="preserve">Kampung </w:t>
            </w:r>
            <w:proofErr w:type="spellStart"/>
            <w:r>
              <w:t>Tagumamal</w:t>
            </w:r>
            <w:proofErr w:type="spellEnd"/>
            <w:r>
              <w:t xml:space="preserve"> </w:t>
            </w:r>
            <w:proofErr w:type="spellStart"/>
            <w:r>
              <w:t>Darat</w:t>
            </w:r>
            <w:proofErr w:type="spellEnd"/>
          </w:p>
        </w:tc>
        <w:tc>
          <w:tcPr>
            <w:tcW w:w="1417" w:type="dxa"/>
          </w:tcPr>
          <w:p w14:paraId="7735C5E9" w14:textId="77777777" w:rsidR="001A2D63" w:rsidRDefault="001A2D63"/>
        </w:tc>
        <w:tc>
          <w:tcPr>
            <w:tcW w:w="2544" w:type="dxa"/>
          </w:tcPr>
          <w:p w14:paraId="64F66AE9" w14:textId="77777777" w:rsidR="001A2D63" w:rsidRDefault="001A2D63"/>
        </w:tc>
        <w:tc>
          <w:tcPr>
            <w:tcW w:w="1701" w:type="dxa"/>
          </w:tcPr>
          <w:p w14:paraId="5C7062CE" w14:textId="77777777" w:rsidR="001A2D63" w:rsidRDefault="001A2D63"/>
        </w:tc>
        <w:tc>
          <w:tcPr>
            <w:tcW w:w="1559" w:type="dxa"/>
          </w:tcPr>
          <w:p w14:paraId="5E8B63D5" w14:textId="77777777" w:rsidR="001A2D63" w:rsidRDefault="001A2D63"/>
        </w:tc>
      </w:tr>
      <w:tr w:rsidR="001A2D63" w14:paraId="61B448D3" w14:textId="77777777" w:rsidTr="001A2D63">
        <w:tc>
          <w:tcPr>
            <w:tcW w:w="1279" w:type="dxa"/>
          </w:tcPr>
          <w:p w14:paraId="663F7B80" w14:textId="06613FA7" w:rsidR="001A2D63" w:rsidRDefault="001A2D63">
            <w:r>
              <w:t>1</w:t>
            </w:r>
          </w:p>
        </w:tc>
        <w:tc>
          <w:tcPr>
            <w:tcW w:w="1417" w:type="dxa"/>
          </w:tcPr>
          <w:p w14:paraId="488D0CC7" w14:textId="7F9A7638" w:rsidR="001A2D63" w:rsidRDefault="001A2D63">
            <w:r>
              <w:t>KT001</w:t>
            </w:r>
          </w:p>
        </w:tc>
        <w:tc>
          <w:tcPr>
            <w:tcW w:w="2544" w:type="dxa"/>
          </w:tcPr>
          <w:p w14:paraId="663008A8" w14:textId="1E610053" w:rsidR="001A2D63" w:rsidRDefault="001A2D63">
            <w:r>
              <w:t>46</w:t>
            </w:r>
          </w:p>
        </w:tc>
        <w:tc>
          <w:tcPr>
            <w:tcW w:w="1701" w:type="dxa"/>
          </w:tcPr>
          <w:p w14:paraId="46D6EECE" w14:textId="7571A8F7" w:rsidR="001A2D63" w:rsidRDefault="001A2D63">
            <w:r>
              <w:t>Farmer</w:t>
            </w:r>
          </w:p>
        </w:tc>
        <w:tc>
          <w:tcPr>
            <w:tcW w:w="1559" w:type="dxa"/>
          </w:tcPr>
          <w:p w14:paraId="5476840A" w14:textId="0B6F973D" w:rsidR="001A2D63" w:rsidRDefault="001A2D63">
            <w:r>
              <w:t>Yes</w:t>
            </w:r>
          </w:p>
        </w:tc>
      </w:tr>
      <w:tr w:rsidR="001A2D63" w14:paraId="559F47F5" w14:textId="77777777" w:rsidTr="001A2D63">
        <w:tc>
          <w:tcPr>
            <w:tcW w:w="1279" w:type="dxa"/>
          </w:tcPr>
          <w:p w14:paraId="2502EEB5" w14:textId="5BD39BA5" w:rsidR="001A2D63" w:rsidRDefault="001A2D63">
            <w:r>
              <w:t>2</w:t>
            </w:r>
          </w:p>
        </w:tc>
        <w:tc>
          <w:tcPr>
            <w:tcW w:w="1417" w:type="dxa"/>
          </w:tcPr>
          <w:p w14:paraId="7156FE19" w14:textId="3A315DD8" w:rsidR="001A2D63" w:rsidRDefault="001A2D63">
            <w:r>
              <w:t>KT002</w:t>
            </w:r>
          </w:p>
        </w:tc>
        <w:tc>
          <w:tcPr>
            <w:tcW w:w="2544" w:type="dxa"/>
          </w:tcPr>
          <w:p w14:paraId="315EEE0F" w14:textId="20BF3AB0" w:rsidR="001A2D63" w:rsidRDefault="001A2D63">
            <w:r>
              <w:t>44</w:t>
            </w:r>
          </w:p>
        </w:tc>
        <w:tc>
          <w:tcPr>
            <w:tcW w:w="1701" w:type="dxa"/>
          </w:tcPr>
          <w:p w14:paraId="158C3DF5" w14:textId="4965F3BA" w:rsidR="001A2D63" w:rsidRDefault="001A2D63">
            <w:r>
              <w:t>Farmer</w:t>
            </w:r>
          </w:p>
        </w:tc>
        <w:tc>
          <w:tcPr>
            <w:tcW w:w="1559" w:type="dxa"/>
          </w:tcPr>
          <w:p w14:paraId="4C2F821C" w14:textId="351CD424" w:rsidR="001A2D63" w:rsidRDefault="001A2D63">
            <w:r>
              <w:t>No</w:t>
            </w:r>
          </w:p>
        </w:tc>
      </w:tr>
      <w:tr w:rsidR="001A2D63" w14:paraId="79765314" w14:textId="77777777" w:rsidTr="001A2D63">
        <w:tc>
          <w:tcPr>
            <w:tcW w:w="1279" w:type="dxa"/>
          </w:tcPr>
          <w:p w14:paraId="7F70905E" w14:textId="6006E8B3" w:rsidR="001A2D63" w:rsidRDefault="001A2D63">
            <w:r>
              <w:t>3</w:t>
            </w:r>
          </w:p>
        </w:tc>
        <w:tc>
          <w:tcPr>
            <w:tcW w:w="1417" w:type="dxa"/>
          </w:tcPr>
          <w:p w14:paraId="1C5F5B44" w14:textId="0B7A0A7F" w:rsidR="001A2D63" w:rsidRDefault="001A2D63">
            <w:r>
              <w:t>KT003</w:t>
            </w:r>
          </w:p>
        </w:tc>
        <w:tc>
          <w:tcPr>
            <w:tcW w:w="2544" w:type="dxa"/>
          </w:tcPr>
          <w:p w14:paraId="113CEF96" w14:textId="77C02174" w:rsidR="001A2D63" w:rsidRDefault="001A2D63">
            <w:r>
              <w:t>62</w:t>
            </w:r>
          </w:p>
        </w:tc>
        <w:tc>
          <w:tcPr>
            <w:tcW w:w="1701" w:type="dxa"/>
          </w:tcPr>
          <w:p w14:paraId="0656973E" w14:textId="48A6B192" w:rsidR="001A2D63" w:rsidRDefault="001A2D63">
            <w:r>
              <w:t>Farmer</w:t>
            </w:r>
          </w:p>
        </w:tc>
        <w:tc>
          <w:tcPr>
            <w:tcW w:w="1559" w:type="dxa"/>
          </w:tcPr>
          <w:p w14:paraId="4785F78A" w14:textId="0F8F4D0D" w:rsidR="001A2D63" w:rsidRDefault="001A2D63">
            <w:r>
              <w:t>Yes</w:t>
            </w:r>
          </w:p>
        </w:tc>
      </w:tr>
      <w:tr w:rsidR="001A2D63" w14:paraId="61568B46" w14:textId="77777777" w:rsidTr="001A2D63">
        <w:tc>
          <w:tcPr>
            <w:tcW w:w="1279" w:type="dxa"/>
          </w:tcPr>
          <w:p w14:paraId="7A97B9B5" w14:textId="0419FA1E" w:rsidR="001A2D63" w:rsidRDefault="001A2D63">
            <w:r>
              <w:t>4</w:t>
            </w:r>
          </w:p>
        </w:tc>
        <w:tc>
          <w:tcPr>
            <w:tcW w:w="1417" w:type="dxa"/>
          </w:tcPr>
          <w:p w14:paraId="29BC4779" w14:textId="2E2AC794" w:rsidR="001A2D63" w:rsidRDefault="001A2D63">
            <w:r>
              <w:t>KT004</w:t>
            </w:r>
          </w:p>
        </w:tc>
        <w:tc>
          <w:tcPr>
            <w:tcW w:w="2544" w:type="dxa"/>
          </w:tcPr>
          <w:p w14:paraId="370EA408" w14:textId="647424C7" w:rsidR="001A2D63" w:rsidRDefault="001A2D63">
            <w:r>
              <w:t>33</w:t>
            </w:r>
          </w:p>
        </w:tc>
        <w:tc>
          <w:tcPr>
            <w:tcW w:w="1701" w:type="dxa"/>
          </w:tcPr>
          <w:p w14:paraId="67C751C7" w14:textId="31032AD5" w:rsidR="001A2D63" w:rsidRDefault="001A2D63">
            <w:r>
              <w:t>Gardener at school</w:t>
            </w:r>
          </w:p>
        </w:tc>
        <w:tc>
          <w:tcPr>
            <w:tcW w:w="1559" w:type="dxa"/>
          </w:tcPr>
          <w:p w14:paraId="615A5407" w14:textId="120B3D57" w:rsidR="001A2D63" w:rsidRDefault="001A2D63">
            <w:r>
              <w:t>No</w:t>
            </w:r>
          </w:p>
        </w:tc>
      </w:tr>
      <w:tr w:rsidR="001A2D63" w14:paraId="4A6EDFF4" w14:textId="77777777" w:rsidTr="001A2D63">
        <w:tc>
          <w:tcPr>
            <w:tcW w:w="1279" w:type="dxa"/>
          </w:tcPr>
          <w:p w14:paraId="372744AC" w14:textId="739CF144" w:rsidR="001A2D63" w:rsidRDefault="001A2D63">
            <w:r>
              <w:t>5</w:t>
            </w:r>
          </w:p>
        </w:tc>
        <w:tc>
          <w:tcPr>
            <w:tcW w:w="1417" w:type="dxa"/>
          </w:tcPr>
          <w:p w14:paraId="78825E23" w14:textId="264FBDF7" w:rsidR="001A2D63" w:rsidRDefault="001A2D63">
            <w:r>
              <w:t>KT005</w:t>
            </w:r>
          </w:p>
        </w:tc>
        <w:tc>
          <w:tcPr>
            <w:tcW w:w="2544" w:type="dxa"/>
          </w:tcPr>
          <w:p w14:paraId="3C6254E2" w14:textId="0B264151" w:rsidR="001A2D63" w:rsidRDefault="001A2D63">
            <w:r>
              <w:t>27</w:t>
            </w:r>
          </w:p>
        </w:tc>
        <w:tc>
          <w:tcPr>
            <w:tcW w:w="1701" w:type="dxa"/>
          </w:tcPr>
          <w:p w14:paraId="1712A3A8" w14:textId="64EB20ED" w:rsidR="001A2D63" w:rsidRDefault="001A2D63">
            <w:r>
              <w:t>Farmer</w:t>
            </w:r>
          </w:p>
        </w:tc>
        <w:tc>
          <w:tcPr>
            <w:tcW w:w="1559" w:type="dxa"/>
          </w:tcPr>
          <w:p w14:paraId="16FB86CB" w14:textId="41C6291C" w:rsidR="001A2D63" w:rsidRDefault="001A2D63">
            <w:r>
              <w:t>No</w:t>
            </w:r>
          </w:p>
        </w:tc>
      </w:tr>
      <w:tr w:rsidR="001A2D63" w14:paraId="0E109792" w14:textId="77777777" w:rsidTr="001A2D63">
        <w:tc>
          <w:tcPr>
            <w:tcW w:w="1279" w:type="dxa"/>
          </w:tcPr>
          <w:p w14:paraId="52AD0577" w14:textId="66E0A986" w:rsidR="001A2D63" w:rsidRDefault="001A2D63">
            <w:r>
              <w:t>6</w:t>
            </w:r>
          </w:p>
        </w:tc>
        <w:tc>
          <w:tcPr>
            <w:tcW w:w="1417" w:type="dxa"/>
          </w:tcPr>
          <w:p w14:paraId="52B7962C" w14:textId="49112658" w:rsidR="001A2D63" w:rsidRDefault="001A2D63">
            <w:r>
              <w:t>KT006</w:t>
            </w:r>
          </w:p>
        </w:tc>
        <w:tc>
          <w:tcPr>
            <w:tcW w:w="2544" w:type="dxa"/>
          </w:tcPr>
          <w:p w14:paraId="6808FE0F" w14:textId="1611D668" w:rsidR="001A2D63" w:rsidRDefault="001A2D63">
            <w:r>
              <w:t>35</w:t>
            </w:r>
          </w:p>
        </w:tc>
        <w:tc>
          <w:tcPr>
            <w:tcW w:w="1701" w:type="dxa"/>
          </w:tcPr>
          <w:p w14:paraId="039737C6" w14:textId="0BEDFABD" w:rsidR="001A2D63" w:rsidRDefault="001A2D63">
            <w:r>
              <w:t>Housewife</w:t>
            </w:r>
          </w:p>
        </w:tc>
        <w:tc>
          <w:tcPr>
            <w:tcW w:w="1559" w:type="dxa"/>
          </w:tcPr>
          <w:p w14:paraId="3F5DD712" w14:textId="7D696E36" w:rsidR="001A2D63" w:rsidRDefault="001A2D63">
            <w:r>
              <w:t>No</w:t>
            </w:r>
          </w:p>
        </w:tc>
      </w:tr>
      <w:tr w:rsidR="001A2D63" w14:paraId="27250552" w14:textId="77777777" w:rsidTr="001A2D63">
        <w:tc>
          <w:tcPr>
            <w:tcW w:w="1279" w:type="dxa"/>
          </w:tcPr>
          <w:p w14:paraId="2EE57916" w14:textId="44D0B83D" w:rsidR="001A2D63" w:rsidRDefault="001A2D63">
            <w:r>
              <w:t>7</w:t>
            </w:r>
          </w:p>
        </w:tc>
        <w:tc>
          <w:tcPr>
            <w:tcW w:w="1417" w:type="dxa"/>
          </w:tcPr>
          <w:p w14:paraId="34631EBB" w14:textId="75372BB4" w:rsidR="001A2D63" w:rsidRDefault="001A2D63">
            <w:r>
              <w:t>KT007</w:t>
            </w:r>
          </w:p>
        </w:tc>
        <w:tc>
          <w:tcPr>
            <w:tcW w:w="2544" w:type="dxa"/>
          </w:tcPr>
          <w:p w14:paraId="599EB3D3" w14:textId="2972FD31" w:rsidR="001A2D63" w:rsidRDefault="001A2D63">
            <w:r>
              <w:t>53</w:t>
            </w:r>
          </w:p>
        </w:tc>
        <w:tc>
          <w:tcPr>
            <w:tcW w:w="1701" w:type="dxa"/>
          </w:tcPr>
          <w:p w14:paraId="2D5AF28F" w14:textId="4A7D1265" w:rsidR="001A2D63" w:rsidRDefault="001A2D63">
            <w:r>
              <w:t>Farmer</w:t>
            </w:r>
          </w:p>
        </w:tc>
        <w:tc>
          <w:tcPr>
            <w:tcW w:w="1559" w:type="dxa"/>
          </w:tcPr>
          <w:p w14:paraId="5BF0276A" w14:textId="4F0F3341" w:rsidR="001A2D63" w:rsidRDefault="001A2D63">
            <w:r>
              <w:t>No</w:t>
            </w:r>
          </w:p>
        </w:tc>
      </w:tr>
      <w:tr w:rsidR="001A2D63" w14:paraId="195D107F" w14:textId="77777777" w:rsidTr="001A2D63">
        <w:tc>
          <w:tcPr>
            <w:tcW w:w="1279" w:type="dxa"/>
          </w:tcPr>
          <w:p w14:paraId="37C4F9EB" w14:textId="1638D2A1" w:rsidR="001A2D63" w:rsidRDefault="001A2D63">
            <w:r>
              <w:t>8</w:t>
            </w:r>
          </w:p>
        </w:tc>
        <w:tc>
          <w:tcPr>
            <w:tcW w:w="1417" w:type="dxa"/>
          </w:tcPr>
          <w:p w14:paraId="1AB48C82" w14:textId="668F0E54" w:rsidR="001A2D63" w:rsidRDefault="001A2D63">
            <w:r>
              <w:t>KT008</w:t>
            </w:r>
          </w:p>
        </w:tc>
        <w:tc>
          <w:tcPr>
            <w:tcW w:w="2544" w:type="dxa"/>
          </w:tcPr>
          <w:p w14:paraId="1B7F0C6E" w14:textId="26516976" w:rsidR="001A2D63" w:rsidRDefault="001A2D63">
            <w:r>
              <w:t>72</w:t>
            </w:r>
          </w:p>
        </w:tc>
        <w:tc>
          <w:tcPr>
            <w:tcW w:w="1701" w:type="dxa"/>
          </w:tcPr>
          <w:p w14:paraId="201A5BB1" w14:textId="721B4931" w:rsidR="001A2D63" w:rsidRDefault="001A2D63">
            <w:r>
              <w:t>Farmer</w:t>
            </w:r>
          </w:p>
        </w:tc>
        <w:tc>
          <w:tcPr>
            <w:tcW w:w="1559" w:type="dxa"/>
          </w:tcPr>
          <w:p w14:paraId="594DD123" w14:textId="6149DF68" w:rsidR="001A2D63" w:rsidRDefault="00FD364C">
            <w:r>
              <w:t>Yes</w:t>
            </w:r>
          </w:p>
        </w:tc>
      </w:tr>
      <w:tr w:rsidR="001A2D63" w14:paraId="0156447F" w14:textId="77777777" w:rsidTr="001A2D63">
        <w:tc>
          <w:tcPr>
            <w:tcW w:w="1279" w:type="dxa"/>
          </w:tcPr>
          <w:p w14:paraId="7709A579" w14:textId="0CA34702" w:rsidR="001A2D63" w:rsidRDefault="001A2D63">
            <w:r>
              <w:t xml:space="preserve">Kampung </w:t>
            </w:r>
            <w:proofErr w:type="spellStart"/>
            <w:r>
              <w:t>Membatu</w:t>
            </w:r>
            <w:proofErr w:type="spellEnd"/>
            <w:r>
              <w:t xml:space="preserve"> </w:t>
            </w:r>
            <w:proofErr w:type="spellStart"/>
            <w:r>
              <w:t>Laut</w:t>
            </w:r>
            <w:proofErr w:type="spellEnd"/>
          </w:p>
        </w:tc>
        <w:tc>
          <w:tcPr>
            <w:tcW w:w="1417" w:type="dxa"/>
          </w:tcPr>
          <w:p w14:paraId="481E14CF" w14:textId="77777777" w:rsidR="001A2D63" w:rsidRDefault="001A2D63"/>
        </w:tc>
        <w:tc>
          <w:tcPr>
            <w:tcW w:w="2544" w:type="dxa"/>
          </w:tcPr>
          <w:p w14:paraId="45111ACC" w14:textId="77777777" w:rsidR="001A2D63" w:rsidRDefault="001A2D63"/>
        </w:tc>
        <w:tc>
          <w:tcPr>
            <w:tcW w:w="1701" w:type="dxa"/>
          </w:tcPr>
          <w:p w14:paraId="3C3DD688" w14:textId="77777777" w:rsidR="001A2D63" w:rsidRDefault="001A2D63"/>
        </w:tc>
        <w:tc>
          <w:tcPr>
            <w:tcW w:w="1559" w:type="dxa"/>
          </w:tcPr>
          <w:p w14:paraId="2B5BF1C1" w14:textId="77777777" w:rsidR="001A2D63" w:rsidRDefault="001A2D63"/>
        </w:tc>
      </w:tr>
      <w:tr w:rsidR="001A2D63" w14:paraId="19AC0E68" w14:textId="77777777" w:rsidTr="001A2D63">
        <w:tc>
          <w:tcPr>
            <w:tcW w:w="1279" w:type="dxa"/>
          </w:tcPr>
          <w:p w14:paraId="13B6970C" w14:textId="755B44F3" w:rsidR="001A2D63" w:rsidRDefault="001A2D63">
            <w:r>
              <w:t>1</w:t>
            </w:r>
          </w:p>
        </w:tc>
        <w:tc>
          <w:tcPr>
            <w:tcW w:w="1417" w:type="dxa"/>
          </w:tcPr>
          <w:p w14:paraId="5ECD5E5B" w14:textId="067B0F71" w:rsidR="001A2D63" w:rsidRDefault="001A2D63">
            <w:r>
              <w:t>KL001</w:t>
            </w:r>
          </w:p>
        </w:tc>
        <w:tc>
          <w:tcPr>
            <w:tcW w:w="2544" w:type="dxa"/>
          </w:tcPr>
          <w:p w14:paraId="07A9AF57" w14:textId="640CEFE7" w:rsidR="001A2D63" w:rsidRDefault="001A2D63">
            <w:r>
              <w:t>33</w:t>
            </w:r>
          </w:p>
        </w:tc>
        <w:tc>
          <w:tcPr>
            <w:tcW w:w="1701" w:type="dxa"/>
          </w:tcPr>
          <w:p w14:paraId="208BEB50" w14:textId="30711602" w:rsidR="001A2D63" w:rsidRDefault="001A2D63">
            <w:r>
              <w:t>Farmer</w:t>
            </w:r>
          </w:p>
        </w:tc>
        <w:tc>
          <w:tcPr>
            <w:tcW w:w="1559" w:type="dxa"/>
          </w:tcPr>
          <w:p w14:paraId="4E687DB9" w14:textId="4EA322E8" w:rsidR="001A2D63" w:rsidRDefault="001A2D63">
            <w:r>
              <w:t>No</w:t>
            </w:r>
          </w:p>
        </w:tc>
      </w:tr>
      <w:tr w:rsidR="001A2D63" w14:paraId="72F69F65" w14:textId="77777777" w:rsidTr="001A2D63">
        <w:tc>
          <w:tcPr>
            <w:tcW w:w="1279" w:type="dxa"/>
          </w:tcPr>
          <w:p w14:paraId="25BEDA41" w14:textId="4971235A" w:rsidR="001A2D63" w:rsidRDefault="001A2D63">
            <w:r>
              <w:t>2</w:t>
            </w:r>
          </w:p>
        </w:tc>
        <w:tc>
          <w:tcPr>
            <w:tcW w:w="1417" w:type="dxa"/>
          </w:tcPr>
          <w:p w14:paraId="25C7B752" w14:textId="14D87AAF" w:rsidR="001A2D63" w:rsidRDefault="001A2D63">
            <w:r>
              <w:t>KL002</w:t>
            </w:r>
          </w:p>
        </w:tc>
        <w:tc>
          <w:tcPr>
            <w:tcW w:w="2544" w:type="dxa"/>
          </w:tcPr>
          <w:p w14:paraId="79D0981B" w14:textId="0ECBC9D4" w:rsidR="001A2D63" w:rsidRDefault="001A2D63">
            <w:r>
              <w:t>35</w:t>
            </w:r>
          </w:p>
        </w:tc>
        <w:tc>
          <w:tcPr>
            <w:tcW w:w="1701" w:type="dxa"/>
          </w:tcPr>
          <w:p w14:paraId="04EEF9E0" w14:textId="37B9E08B" w:rsidR="001A2D63" w:rsidRDefault="001A2D63">
            <w:r>
              <w:t>Housewife</w:t>
            </w:r>
          </w:p>
        </w:tc>
        <w:tc>
          <w:tcPr>
            <w:tcW w:w="1559" w:type="dxa"/>
          </w:tcPr>
          <w:p w14:paraId="6DB5CFED" w14:textId="1AEFF8B1" w:rsidR="001A2D63" w:rsidRDefault="001A2D63">
            <w:r>
              <w:t>No</w:t>
            </w:r>
          </w:p>
        </w:tc>
      </w:tr>
      <w:tr w:rsidR="001A2D63" w14:paraId="28B07A34" w14:textId="77777777" w:rsidTr="001A2D63">
        <w:tc>
          <w:tcPr>
            <w:tcW w:w="1279" w:type="dxa"/>
          </w:tcPr>
          <w:p w14:paraId="5A5AAD67" w14:textId="1465FDF4" w:rsidR="001A2D63" w:rsidRDefault="001A2D63">
            <w:r>
              <w:t>3</w:t>
            </w:r>
          </w:p>
        </w:tc>
        <w:tc>
          <w:tcPr>
            <w:tcW w:w="1417" w:type="dxa"/>
          </w:tcPr>
          <w:p w14:paraId="63BB2EB1" w14:textId="124DDF85" w:rsidR="001A2D63" w:rsidRDefault="001A2D63">
            <w:r>
              <w:t>KL003</w:t>
            </w:r>
          </w:p>
        </w:tc>
        <w:tc>
          <w:tcPr>
            <w:tcW w:w="2544" w:type="dxa"/>
          </w:tcPr>
          <w:p w14:paraId="1EFB3A2F" w14:textId="57470666" w:rsidR="001A2D63" w:rsidRDefault="001A2D63">
            <w:r>
              <w:t>33</w:t>
            </w:r>
          </w:p>
        </w:tc>
        <w:tc>
          <w:tcPr>
            <w:tcW w:w="1701" w:type="dxa"/>
          </w:tcPr>
          <w:p w14:paraId="737A788C" w14:textId="35FD0981" w:rsidR="001A2D63" w:rsidRDefault="001A2D63">
            <w:r>
              <w:t>Unemployed</w:t>
            </w:r>
          </w:p>
        </w:tc>
        <w:tc>
          <w:tcPr>
            <w:tcW w:w="1559" w:type="dxa"/>
          </w:tcPr>
          <w:p w14:paraId="1BEE86A7" w14:textId="26532F15" w:rsidR="001A2D63" w:rsidRDefault="001A2D63">
            <w:r>
              <w:t>No</w:t>
            </w:r>
          </w:p>
        </w:tc>
      </w:tr>
      <w:tr w:rsidR="001A2D63" w14:paraId="1153CCC1" w14:textId="77777777" w:rsidTr="001A2D63">
        <w:tc>
          <w:tcPr>
            <w:tcW w:w="1279" w:type="dxa"/>
          </w:tcPr>
          <w:p w14:paraId="7C3290C9" w14:textId="27CC2D58" w:rsidR="001A2D63" w:rsidRDefault="001A2D63">
            <w:r>
              <w:t>4</w:t>
            </w:r>
          </w:p>
        </w:tc>
        <w:tc>
          <w:tcPr>
            <w:tcW w:w="1417" w:type="dxa"/>
          </w:tcPr>
          <w:p w14:paraId="3AE958F8" w14:textId="2A9204A7" w:rsidR="001A2D63" w:rsidRDefault="001A2D63">
            <w:r>
              <w:t>KL004</w:t>
            </w:r>
          </w:p>
        </w:tc>
        <w:tc>
          <w:tcPr>
            <w:tcW w:w="2544" w:type="dxa"/>
          </w:tcPr>
          <w:p w14:paraId="2506F5F1" w14:textId="12BEE631" w:rsidR="001A2D63" w:rsidRDefault="001A2D63">
            <w:r>
              <w:t>34</w:t>
            </w:r>
          </w:p>
        </w:tc>
        <w:tc>
          <w:tcPr>
            <w:tcW w:w="1701" w:type="dxa"/>
          </w:tcPr>
          <w:p w14:paraId="3C9FB746" w14:textId="5DA95A19" w:rsidR="001A2D63" w:rsidRDefault="001A2D63">
            <w:r>
              <w:t>Medical lab technologist</w:t>
            </w:r>
          </w:p>
        </w:tc>
        <w:tc>
          <w:tcPr>
            <w:tcW w:w="1559" w:type="dxa"/>
          </w:tcPr>
          <w:p w14:paraId="7581D84C" w14:textId="60E5789D" w:rsidR="001A2D63" w:rsidRDefault="001A2D63">
            <w:r>
              <w:t>No</w:t>
            </w:r>
          </w:p>
        </w:tc>
      </w:tr>
      <w:tr w:rsidR="001A2D63" w14:paraId="41B1E8EE" w14:textId="77777777" w:rsidTr="001A2D63">
        <w:tc>
          <w:tcPr>
            <w:tcW w:w="1279" w:type="dxa"/>
          </w:tcPr>
          <w:p w14:paraId="25BE6EB9" w14:textId="5EF4492E" w:rsidR="001A2D63" w:rsidRDefault="001A2D63">
            <w:r>
              <w:t>5</w:t>
            </w:r>
          </w:p>
        </w:tc>
        <w:tc>
          <w:tcPr>
            <w:tcW w:w="1417" w:type="dxa"/>
          </w:tcPr>
          <w:p w14:paraId="15AA6948" w14:textId="44EAB23A" w:rsidR="001A2D63" w:rsidRDefault="001A2D63">
            <w:r>
              <w:t>KL005</w:t>
            </w:r>
          </w:p>
        </w:tc>
        <w:tc>
          <w:tcPr>
            <w:tcW w:w="2544" w:type="dxa"/>
          </w:tcPr>
          <w:p w14:paraId="459599DE" w14:textId="4A573915" w:rsidR="001A2D63" w:rsidRDefault="001A2D63">
            <w:r>
              <w:t>63</w:t>
            </w:r>
          </w:p>
        </w:tc>
        <w:tc>
          <w:tcPr>
            <w:tcW w:w="1701" w:type="dxa"/>
          </w:tcPr>
          <w:p w14:paraId="0C1272DD" w14:textId="0F2AF838" w:rsidR="001A2D63" w:rsidRDefault="001A2D63">
            <w:r>
              <w:t>Farmer</w:t>
            </w:r>
          </w:p>
        </w:tc>
        <w:tc>
          <w:tcPr>
            <w:tcW w:w="1559" w:type="dxa"/>
          </w:tcPr>
          <w:p w14:paraId="71AAD4C8" w14:textId="7FF09B59" w:rsidR="001A2D63" w:rsidRDefault="001A2D63">
            <w:r>
              <w:t>No</w:t>
            </w:r>
          </w:p>
        </w:tc>
      </w:tr>
      <w:tr w:rsidR="001A2D63" w14:paraId="4828B365" w14:textId="77777777" w:rsidTr="001A2D63">
        <w:tc>
          <w:tcPr>
            <w:tcW w:w="1279" w:type="dxa"/>
          </w:tcPr>
          <w:p w14:paraId="7359517B" w14:textId="5CA85D19" w:rsidR="001A2D63" w:rsidRDefault="001A2D63">
            <w:r>
              <w:t>6</w:t>
            </w:r>
          </w:p>
        </w:tc>
        <w:tc>
          <w:tcPr>
            <w:tcW w:w="1417" w:type="dxa"/>
          </w:tcPr>
          <w:p w14:paraId="4497DB70" w14:textId="55ACEF1D" w:rsidR="001A2D63" w:rsidRDefault="001A2D63">
            <w:r>
              <w:t>KL006</w:t>
            </w:r>
          </w:p>
        </w:tc>
        <w:tc>
          <w:tcPr>
            <w:tcW w:w="2544" w:type="dxa"/>
          </w:tcPr>
          <w:p w14:paraId="10CA25FE" w14:textId="7CBC7FFA" w:rsidR="001A2D63" w:rsidRDefault="001A2D63">
            <w:r>
              <w:t>45</w:t>
            </w:r>
          </w:p>
        </w:tc>
        <w:tc>
          <w:tcPr>
            <w:tcW w:w="1701" w:type="dxa"/>
          </w:tcPr>
          <w:p w14:paraId="0B8367B6" w14:textId="4D803D85" w:rsidR="001A2D63" w:rsidRDefault="001A2D63">
            <w:r>
              <w:t>Farmer</w:t>
            </w:r>
          </w:p>
        </w:tc>
        <w:tc>
          <w:tcPr>
            <w:tcW w:w="1559" w:type="dxa"/>
          </w:tcPr>
          <w:p w14:paraId="4EF28016" w14:textId="58948BDD" w:rsidR="001A2D63" w:rsidRDefault="001A2D63">
            <w:r>
              <w:t>No</w:t>
            </w:r>
          </w:p>
        </w:tc>
      </w:tr>
      <w:tr w:rsidR="001A2D63" w14:paraId="35508185" w14:textId="77777777" w:rsidTr="001A2D63">
        <w:tc>
          <w:tcPr>
            <w:tcW w:w="1279" w:type="dxa"/>
          </w:tcPr>
          <w:p w14:paraId="58F004E5" w14:textId="44DE9F5C" w:rsidR="001A2D63" w:rsidRDefault="001A2D63">
            <w:r>
              <w:t>Total participants 26 persons</w:t>
            </w:r>
          </w:p>
        </w:tc>
        <w:tc>
          <w:tcPr>
            <w:tcW w:w="1417" w:type="dxa"/>
          </w:tcPr>
          <w:p w14:paraId="0AF8AB50" w14:textId="358CC69E" w:rsidR="001A2D63" w:rsidRDefault="001A2D63">
            <w:r>
              <w:t>-</w:t>
            </w:r>
          </w:p>
        </w:tc>
        <w:tc>
          <w:tcPr>
            <w:tcW w:w="2544" w:type="dxa"/>
          </w:tcPr>
          <w:p w14:paraId="00D0D65C" w14:textId="5FF00EAC" w:rsidR="001A2D63" w:rsidRDefault="001A2D63">
            <w:r>
              <w:t>Median age = 34.5</w:t>
            </w:r>
          </w:p>
        </w:tc>
        <w:tc>
          <w:tcPr>
            <w:tcW w:w="1701" w:type="dxa"/>
          </w:tcPr>
          <w:p w14:paraId="5FFE0646" w14:textId="343F397D" w:rsidR="001A2D63" w:rsidRDefault="001A2D63">
            <w:r>
              <w:t>-</w:t>
            </w:r>
          </w:p>
        </w:tc>
        <w:tc>
          <w:tcPr>
            <w:tcW w:w="1559" w:type="dxa"/>
          </w:tcPr>
          <w:p w14:paraId="51729F27" w14:textId="49D010A5" w:rsidR="001A2D63" w:rsidRDefault="00FD364C">
            <w:r>
              <w:t>7</w:t>
            </w:r>
            <w:r w:rsidR="001A2D63">
              <w:t>/26 = 2</w:t>
            </w:r>
            <w:r>
              <w:t>6.92</w:t>
            </w:r>
            <w:r w:rsidR="001A2D63">
              <w:t>%</w:t>
            </w:r>
          </w:p>
        </w:tc>
      </w:tr>
    </w:tbl>
    <w:p w14:paraId="60A628FF" w14:textId="77777777" w:rsidR="00331CB8" w:rsidRDefault="00331CB8"/>
    <w:sectPr w:rsidR="00331C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tjQ3NjQ0MDQ3sTRT0lEKTi0uzszPAykwrQUA8bmFDSwAAAA="/>
  </w:docVars>
  <w:rsids>
    <w:rsidRoot w:val="00331CB8"/>
    <w:rsid w:val="00177414"/>
    <w:rsid w:val="001A2D63"/>
    <w:rsid w:val="002B19E5"/>
    <w:rsid w:val="00331CB8"/>
    <w:rsid w:val="00387219"/>
    <w:rsid w:val="004A7639"/>
    <w:rsid w:val="006545CA"/>
    <w:rsid w:val="00911A46"/>
    <w:rsid w:val="00991B15"/>
    <w:rsid w:val="00A12C35"/>
    <w:rsid w:val="00B8241D"/>
    <w:rsid w:val="00B95AA1"/>
    <w:rsid w:val="00BD1D7A"/>
    <w:rsid w:val="00C01667"/>
    <w:rsid w:val="00C749FB"/>
    <w:rsid w:val="00D5308E"/>
    <w:rsid w:val="00F1758D"/>
    <w:rsid w:val="00F35477"/>
    <w:rsid w:val="00F74B70"/>
    <w:rsid w:val="00FD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2D32B"/>
  <w15:chartTrackingRefBased/>
  <w15:docId w15:val="{7F4D710D-C05C-4D9F-AA5A-5125EB71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THIRAH NASERRUDIN</dc:creator>
  <cp:keywords/>
  <dc:description/>
  <cp:lastModifiedBy>NURUL ATHIRAH NASERRUDIN</cp:lastModifiedBy>
  <cp:revision>2</cp:revision>
  <dcterms:created xsi:type="dcterms:W3CDTF">2023-02-25T08:18:00Z</dcterms:created>
  <dcterms:modified xsi:type="dcterms:W3CDTF">2023-02-25T08:18:00Z</dcterms:modified>
</cp:coreProperties>
</file>